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239"/>
        <w:gridCol w:w="3345"/>
        <w:gridCol w:w="3348"/>
        <w:gridCol w:w="284"/>
        <w:gridCol w:w="1139"/>
      </w:tblGrid>
      <w:tr>
        <w:trPr/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en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3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Forward (5’-3’)</w:t>
            </w:r>
          </w:p>
        </w:tc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Reverse (5’-3’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Amplicon size</w:t>
            </w:r>
          </w:p>
        </w:tc>
      </w:tr>
      <w:tr>
        <w:trPr>
          <w:trHeight w:val="40" w:hRule="atLeast"/>
        </w:trPr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lang w:val="en-US"/>
              </w:rPr>
            </w:r>
          </w:p>
        </w:tc>
        <w:tc>
          <w:tcPr>
            <w:tcW w:w="33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lang w:val="en-US"/>
              </w:rPr>
            </w:r>
          </w:p>
        </w:tc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lang w:val="en-US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-cadher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TCCATGCCTGGGACTCCAGTTAC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AGCAGCTCTGGGTTGGATTCAG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2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let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AGGACAAGAAACGCAGCAT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GCTGGTAACTTTGCACCTC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4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kx2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AAGTGCTCTCCTGCTTTCC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ACAGGTACCGCTGTTGCTT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3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bx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CACCGAGGCCGACGAAGACC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CGTCCTCACAGCTGCCCGC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8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aldh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TCCCGCACTGTGCTGTGGTA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GGGTGGAAAGCCAGCCTCCTTG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6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wis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CGTACGAGGAGCTGCAGACACA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GGCAAATGCCTCGTTCAGCG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5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nai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eastAsia="MS Mincho;ＭＳ 明朝" w:cs="Arial" w:ascii="Arial" w:hAnsi="Arial"/>
                <w:color w:val="000000"/>
                <w:sz w:val="18"/>
              </w:rPr>
              <w:t>TCCAAACCCACTCGGATGTGAAGA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eastAsia="MS Mincho;ＭＳ 明朝" w:cs="Arial" w:ascii="Arial" w:hAnsi="Arial"/>
                <w:color w:val="000000"/>
                <w:sz w:val="18"/>
              </w:rPr>
              <w:t>TTGGTGCTTGTGGAGCAAGGACAT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6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lu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eastAsia="MS Mincho;ＭＳ 明朝" w:cs="Arial" w:ascii="Arial" w:hAnsi="Arial"/>
                <w:color w:val="000000"/>
                <w:sz w:val="18"/>
              </w:rPr>
              <w:t>CACATTCGAACCCACACATTGCCT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eastAsia="MS Mincho;ＭＳ 明朝" w:cs="Arial" w:ascii="Arial" w:hAnsi="Arial"/>
                <w:color w:val="000000"/>
                <w:sz w:val="18"/>
              </w:rPr>
              <w:t>TGTGCCCTCAGGTTTGATCTGTCT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4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</w:t>
            </w:r>
            <w:r>
              <w:rPr>
                <w:rFonts w:cs="Arial" w:ascii="Arial" w:hAnsi="Arial"/>
                <w:sz w:val="20"/>
                <w:lang w:val="en-US"/>
              </w:rPr>
              <w:t>-smooth muscle act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AATGGCTCCGGGCTCTGTAAG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GTCCCCCACATAGCTGTCCTT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7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DCD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TCCAGGCCAGGGCTGCTTTG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TGACAGGCTGCTGCCCTCCT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8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PRY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TCCCCGCACACAGCTCTGGA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TGTCCAAGCGCCCCCTCAGT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9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EC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ACGTGTGACCAGGCCCGAGA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TGCAGAAAGGCTGGCACGGG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1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APD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TCGGTGTGAACGGATTTGGC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TGAAGGGGTCGTTGATGGC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7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</w:t>
            </w:r>
            <w:r>
              <w:rPr>
                <w:rFonts w:cs="Arial" w:ascii="Arial" w:hAnsi="Arial"/>
                <w:sz w:val="20"/>
                <w:lang w:val="en-US"/>
              </w:rPr>
              <w:t>-act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TCTACAATGAGCTGCGTGTGGC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TGGGGTGTTGAAGGTCTCAAAC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4 bp</w:t>
            </w:r>
          </w:p>
        </w:tc>
      </w:tr>
      <w:tr>
        <w:trPr>
          <w:trHeight w:val="454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PL13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AAAGCGGATGAACACCAACCC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GGATCCCATCCAACACCTTG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1 bp</w:t>
            </w:r>
          </w:p>
        </w:tc>
      </w:tr>
      <w:tr>
        <w:trPr/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n-US"/>
              </w:rPr>
            </w:pPr>
            <w:r>
              <w:rPr>
                <w:rFonts w:cs="Arial" w:ascii="Arial" w:hAnsi="Arial"/>
                <w:sz w:val="12"/>
                <w:lang w:val="en-US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</w:r>
          </w:p>
        </w:tc>
        <w:tc>
          <w:tcPr>
            <w:tcW w:w="3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</w:r>
          </w:p>
        </w:tc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2T23:30:00Z</dcterms:created>
  <dc:creator>IT-SUN Mac</dc:creator>
  <dc:description/>
  <cp:keywords/>
  <dc:language>en-US</dc:language>
  <cp:lastModifiedBy>IT-SUN Mac</cp:lastModifiedBy>
  <dcterms:modified xsi:type="dcterms:W3CDTF">2011-10-02T23:31:00Z</dcterms:modified>
  <cp:revision>1</cp:revision>
  <dc:subject/>
  <dc:title/>
</cp:coreProperties>
</file>